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ADE3E" w14:textId="77777777" w:rsidR="00090F25" w:rsidRDefault="00444D89" w:rsidP="00444D89">
      <w:pPr>
        <w:pStyle w:val="BlockText"/>
        <w:rPr>
          <w:rFonts w:ascii="Arial" w:hAnsi="Arial" w:cs="Arial"/>
        </w:rPr>
      </w:pPr>
      <w:r>
        <w:rPr>
          <w:rFonts w:ascii="Arial" w:hAnsi="Arial" w:cs="Arial"/>
          <w:b/>
        </w:rPr>
        <w:t>Supplemental Table 1.</w:t>
      </w:r>
      <w:r w:rsidRPr="00444D89">
        <w:rPr>
          <w:rFonts w:ascii="Arial" w:hAnsi="Arial" w:cs="Arial"/>
        </w:rPr>
        <w:t xml:space="preserve"> </w:t>
      </w:r>
      <w:r w:rsidRPr="00090F25">
        <w:rPr>
          <w:rFonts w:ascii="Arial" w:hAnsi="Arial" w:cs="Arial"/>
          <w:b/>
          <w:bCs w:val="0"/>
        </w:rPr>
        <w:t>Full model outputs from multivariable modeling.</w:t>
      </w:r>
      <w:r w:rsidRPr="00444D89">
        <w:rPr>
          <w:rFonts w:ascii="Arial" w:hAnsi="Arial" w:cs="Arial"/>
        </w:rPr>
        <w:t xml:space="preserve"> </w:t>
      </w:r>
    </w:p>
    <w:p w14:paraId="6C912CF0" w14:textId="5A9E9E47" w:rsidR="00444D89" w:rsidRDefault="00444D89" w:rsidP="00444D89">
      <w:pPr>
        <w:pStyle w:val="BlockText"/>
        <w:rPr>
          <w:rFonts w:ascii="Arial" w:hAnsi="Arial" w:cs="Arial"/>
        </w:rPr>
      </w:pPr>
      <w:r w:rsidRPr="00444D89">
        <w:rPr>
          <w:rFonts w:ascii="Arial" w:hAnsi="Arial" w:cs="Arial"/>
        </w:rPr>
        <w:t>Effect of age represents increase of one year. Effect of group relative to non-implant patients, Effect of cancer treatment relative to people with no record of cancer treatment.</w:t>
      </w:r>
    </w:p>
    <w:p w14:paraId="78AB5378" w14:textId="77777777" w:rsidR="00444D89" w:rsidRPr="00444D89" w:rsidRDefault="00444D89" w:rsidP="00444D89">
      <w:pPr>
        <w:pStyle w:val="BodyText"/>
      </w:pP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2762"/>
        <w:gridCol w:w="1229"/>
        <w:gridCol w:w="1072"/>
        <w:gridCol w:w="828"/>
        <w:gridCol w:w="826"/>
        <w:gridCol w:w="661"/>
      </w:tblGrid>
      <w:tr w:rsidR="00444D89" w:rsidRPr="00444D89" w14:paraId="1136CE59" w14:textId="77777777" w:rsidTr="006069EA"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1875E2E9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7D8EB186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663D5A50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5ABE99FC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5D263A1A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4D89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444D89">
              <w:rPr>
                <w:rFonts w:ascii="Arial" w:hAnsi="Arial" w:cs="Arial"/>
                <w:sz w:val="20"/>
                <w:szCs w:val="20"/>
              </w:rPr>
              <w:t>(&gt;|t|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1E8FE452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</w:tr>
      <w:tr w:rsidR="00444D89" w:rsidRPr="00444D89" w14:paraId="552DFAEC" w14:textId="77777777" w:rsidTr="006069EA">
        <w:tc>
          <w:tcPr>
            <w:tcW w:w="0" w:type="auto"/>
          </w:tcPr>
          <w:p w14:paraId="7E96D46A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7B5FED86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348.629</w:t>
            </w:r>
          </w:p>
        </w:tc>
        <w:tc>
          <w:tcPr>
            <w:tcW w:w="0" w:type="auto"/>
          </w:tcPr>
          <w:p w14:paraId="2A283A2C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270.749</w:t>
            </w:r>
          </w:p>
        </w:tc>
        <w:tc>
          <w:tcPr>
            <w:tcW w:w="0" w:type="auto"/>
          </w:tcPr>
          <w:p w14:paraId="644C73A3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4.981</w:t>
            </w:r>
          </w:p>
        </w:tc>
        <w:tc>
          <w:tcPr>
            <w:tcW w:w="0" w:type="auto"/>
          </w:tcPr>
          <w:p w14:paraId="63FD2342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013E7C2A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</w:tr>
      <w:tr w:rsidR="00444D89" w:rsidRPr="00444D89" w14:paraId="621B72E7" w14:textId="77777777" w:rsidTr="006069EA">
        <w:tc>
          <w:tcPr>
            <w:tcW w:w="0" w:type="auto"/>
          </w:tcPr>
          <w:p w14:paraId="60001B42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7F228B04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25.253</w:t>
            </w:r>
          </w:p>
        </w:tc>
        <w:tc>
          <w:tcPr>
            <w:tcW w:w="0" w:type="auto"/>
          </w:tcPr>
          <w:p w14:paraId="6B3C02B3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5.959</w:t>
            </w:r>
          </w:p>
        </w:tc>
        <w:tc>
          <w:tcPr>
            <w:tcW w:w="0" w:type="auto"/>
          </w:tcPr>
          <w:p w14:paraId="78407CBE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4.238</w:t>
            </w:r>
          </w:p>
        </w:tc>
        <w:tc>
          <w:tcPr>
            <w:tcW w:w="0" w:type="auto"/>
          </w:tcPr>
          <w:p w14:paraId="5CFE7EA1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2A4CDF33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</w:tr>
      <w:tr w:rsidR="00444D89" w:rsidRPr="00444D89" w14:paraId="094F4DD5" w14:textId="77777777" w:rsidTr="006069EA">
        <w:tc>
          <w:tcPr>
            <w:tcW w:w="0" w:type="auto"/>
          </w:tcPr>
          <w:p w14:paraId="5213FDC8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Group (Later Implant (orch.))</w:t>
            </w:r>
          </w:p>
        </w:tc>
        <w:tc>
          <w:tcPr>
            <w:tcW w:w="0" w:type="auto"/>
          </w:tcPr>
          <w:p w14:paraId="63FBB0C7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543.676</w:t>
            </w:r>
          </w:p>
        </w:tc>
        <w:tc>
          <w:tcPr>
            <w:tcW w:w="0" w:type="auto"/>
          </w:tcPr>
          <w:p w14:paraId="49B9BB4D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108.532</w:t>
            </w:r>
          </w:p>
        </w:tc>
        <w:tc>
          <w:tcPr>
            <w:tcW w:w="0" w:type="auto"/>
          </w:tcPr>
          <w:p w14:paraId="75536039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0.490</w:t>
            </w:r>
          </w:p>
        </w:tc>
        <w:tc>
          <w:tcPr>
            <w:tcW w:w="0" w:type="auto"/>
          </w:tcPr>
          <w:p w14:paraId="1A9F5016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624</w:t>
            </w:r>
          </w:p>
        </w:tc>
        <w:tc>
          <w:tcPr>
            <w:tcW w:w="0" w:type="auto"/>
          </w:tcPr>
          <w:p w14:paraId="6CD02CB0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</w:tr>
      <w:tr w:rsidR="00444D89" w:rsidRPr="00444D89" w14:paraId="702FD40B" w14:textId="77777777" w:rsidTr="006069EA">
        <w:tc>
          <w:tcPr>
            <w:tcW w:w="0" w:type="auto"/>
          </w:tcPr>
          <w:p w14:paraId="42699B74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Group (Later Implant (imp.)</w:t>
            </w:r>
          </w:p>
        </w:tc>
        <w:tc>
          <w:tcPr>
            <w:tcW w:w="0" w:type="auto"/>
          </w:tcPr>
          <w:p w14:paraId="687D7805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1259.061</w:t>
            </w:r>
          </w:p>
        </w:tc>
        <w:tc>
          <w:tcPr>
            <w:tcW w:w="0" w:type="auto"/>
          </w:tcPr>
          <w:p w14:paraId="30725193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108.532</w:t>
            </w:r>
          </w:p>
        </w:tc>
        <w:tc>
          <w:tcPr>
            <w:tcW w:w="0" w:type="auto"/>
          </w:tcPr>
          <w:p w14:paraId="2CB0549D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1.136</w:t>
            </w:r>
          </w:p>
        </w:tc>
        <w:tc>
          <w:tcPr>
            <w:tcW w:w="0" w:type="auto"/>
          </w:tcPr>
          <w:p w14:paraId="03AAC735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  <w:tc>
          <w:tcPr>
            <w:tcW w:w="0" w:type="auto"/>
          </w:tcPr>
          <w:p w14:paraId="49A8EA42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</w:tr>
      <w:tr w:rsidR="00444D89" w:rsidRPr="00444D89" w14:paraId="5CB5A128" w14:textId="77777777" w:rsidTr="006069EA">
        <w:tc>
          <w:tcPr>
            <w:tcW w:w="0" w:type="auto"/>
          </w:tcPr>
          <w:p w14:paraId="75E6A3AD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Group (</w:t>
            </w:r>
            <w:proofErr w:type="spellStart"/>
            <w:r w:rsidRPr="00444D89">
              <w:rPr>
                <w:rFonts w:ascii="Arial" w:hAnsi="Arial" w:cs="Arial"/>
                <w:sz w:val="20"/>
                <w:szCs w:val="20"/>
              </w:rPr>
              <w:t>Sameday</w:t>
            </w:r>
            <w:proofErr w:type="spellEnd"/>
            <w:r w:rsidRPr="00444D89">
              <w:rPr>
                <w:rFonts w:ascii="Arial" w:hAnsi="Arial" w:cs="Arial"/>
                <w:sz w:val="20"/>
                <w:szCs w:val="20"/>
              </w:rPr>
              <w:t xml:space="preserve"> Implant)</w:t>
            </w:r>
          </w:p>
        </w:tc>
        <w:tc>
          <w:tcPr>
            <w:tcW w:w="0" w:type="auto"/>
          </w:tcPr>
          <w:p w14:paraId="2C222374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82.134</w:t>
            </w:r>
          </w:p>
        </w:tc>
        <w:tc>
          <w:tcPr>
            <w:tcW w:w="0" w:type="auto"/>
          </w:tcPr>
          <w:p w14:paraId="34B6D981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568.620</w:t>
            </w:r>
          </w:p>
        </w:tc>
        <w:tc>
          <w:tcPr>
            <w:tcW w:w="0" w:type="auto"/>
          </w:tcPr>
          <w:p w14:paraId="65C304D3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0.144</w:t>
            </w:r>
          </w:p>
        </w:tc>
        <w:tc>
          <w:tcPr>
            <w:tcW w:w="0" w:type="auto"/>
          </w:tcPr>
          <w:p w14:paraId="059D0020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0" w:type="auto"/>
          </w:tcPr>
          <w:p w14:paraId="731A8D8F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</w:tr>
      <w:tr w:rsidR="00444D89" w:rsidRPr="00444D89" w14:paraId="5C1D82C8" w14:textId="77777777" w:rsidTr="006069EA">
        <w:tc>
          <w:tcPr>
            <w:tcW w:w="0" w:type="auto"/>
          </w:tcPr>
          <w:p w14:paraId="3EF45F43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CA Tx</w:t>
            </w:r>
          </w:p>
        </w:tc>
        <w:tc>
          <w:tcPr>
            <w:tcW w:w="0" w:type="auto"/>
          </w:tcPr>
          <w:p w14:paraId="3FF75E1D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235.718</w:t>
            </w:r>
          </w:p>
        </w:tc>
        <w:tc>
          <w:tcPr>
            <w:tcW w:w="0" w:type="auto"/>
          </w:tcPr>
          <w:p w14:paraId="0FE25109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65.076</w:t>
            </w:r>
          </w:p>
        </w:tc>
        <w:tc>
          <w:tcPr>
            <w:tcW w:w="0" w:type="auto"/>
          </w:tcPr>
          <w:p w14:paraId="784B7938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7.486</w:t>
            </w:r>
          </w:p>
        </w:tc>
        <w:tc>
          <w:tcPr>
            <w:tcW w:w="0" w:type="auto"/>
          </w:tcPr>
          <w:p w14:paraId="027646F8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0E8D41AF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</w:tr>
      <w:tr w:rsidR="00444D89" w:rsidRPr="00444D89" w14:paraId="545594EC" w14:textId="77777777" w:rsidTr="006069EA">
        <w:tc>
          <w:tcPr>
            <w:tcW w:w="0" w:type="auto"/>
          </w:tcPr>
          <w:p w14:paraId="732F29F0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7368E2FB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8422.136</w:t>
            </w:r>
          </w:p>
        </w:tc>
        <w:tc>
          <w:tcPr>
            <w:tcW w:w="0" w:type="auto"/>
          </w:tcPr>
          <w:p w14:paraId="19D8AEB2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472.946</w:t>
            </w:r>
          </w:p>
        </w:tc>
        <w:tc>
          <w:tcPr>
            <w:tcW w:w="0" w:type="auto"/>
          </w:tcPr>
          <w:p w14:paraId="28B2B1B7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7.808</w:t>
            </w:r>
          </w:p>
        </w:tc>
        <w:tc>
          <w:tcPr>
            <w:tcW w:w="0" w:type="auto"/>
          </w:tcPr>
          <w:p w14:paraId="6A588528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60F93AE7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eri</w:t>
            </w:r>
          </w:p>
        </w:tc>
      </w:tr>
      <w:tr w:rsidR="00444D89" w:rsidRPr="00444D89" w14:paraId="5E24FCCD" w14:textId="77777777" w:rsidTr="006069EA">
        <w:tc>
          <w:tcPr>
            <w:tcW w:w="0" w:type="auto"/>
          </w:tcPr>
          <w:p w14:paraId="723EF5E0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746B91E6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16.460</w:t>
            </w:r>
          </w:p>
        </w:tc>
        <w:tc>
          <w:tcPr>
            <w:tcW w:w="0" w:type="auto"/>
          </w:tcPr>
          <w:p w14:paraId="5DC92AC0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0.410</w:t>
            </w:r>
          </w:p>
        </w:tc>
        <w:tc>
          <w:tcPr>
            <w:tcW w:w="0" w:type="auto"/>
          </w:tcPr>
          <w:p w14:paraId="0979EDE2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1.581</w:t>
            </w:r>
          </w:p>
        </w:tc>
        <w:tc>
          <w:tcPr>
            <w:tcW w:w="0" w:type="auto"/>
          </w:tcPr>
          <w:p w14:paraId="25A79A52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0" w:type="auto"/>
          </w:tcPr>
          <w:p w14:paraId="29D7FD81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eri</w:t>
            </w:r>
          </w:p>
        </w:tc>
      </w:tr>
      <w:tr w:rsidR="00444D89" w:rsidRPr="00444D89" w14:paraId="7207F7FD" w14:textId="77777777" w:rsidTr="006069EA">
        <w:tc>
          <w:tcPr>
            <w:tcW w:w="0" w:type="auto"/>
          </w:tcPr>
          <w:p w14:paraId="4C03347D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Group (Later Implant (orch.))</w:t>
            </w:r>
          </w:p>
        </w:tc>
        <w:tc>
          <w:tcPr>
            <w:tcW w:w="0" w:type="auto"/>
          </w:tcPr>
          <w:p w14:paraId="32018E74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689.670</w:t>
            </w:r>
          </w:p>
        </w:tc>
        <w:tc>
          <w:tcPr>
            <w:tcW w:w="0" w:type="auto"/>
          </w:tcPr>
          <w:p w14:paraId="00C2D954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936.579</w:t>
            </w:r>
          </w:p>
        </w:tc>
        <w:tc>
          <w:tcPr>
            <w:tcW w:w="0" w:type="auto"/>
          </w:tcPr>
          <w:p w14:paraId="4E180F2E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0.356</w:t>
            </w:r>
          </w:p>
        </w:tc>
        <w:tc>
          <w:tcPr>
            <w:tcW w:w="0" w:type="auto"/>
          </w:tcPr>
          <w:p w14:paraId="0C0B433D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  <w:tc>
          <w:tcPr>
            <w:tcW w:w="0" w:type="auto"/>
          </w:tcPr>
          <w:p w14:paraId="271F2CD7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eri</w:t>
            </w:r>
          </w:p>
        </w:tc>
      </w:tr>
      <w:tr w:rsidR="00444D89" w:rsidRPr="00444D89" w14:paraId="39A2C2BC" w14:textId="77777777" w:rsidTr="006069EA">
        <w:tc>
          <w:tcPr>
            <w:tcW w:w="0" w:type="auto"/>
          </w:tcPr>
          <w:p w14:paraId="36C1947B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Group (Later Implant (imp.)</w:t>
            </w:r>
          </w:p>
        </w:tc>
        <w:tc>
          <w:tcPr>
            <w:tcW w:w="0" w:type="auto"/>
          </w:tcPr>
          <w:p w14:paraId="3B69F7FE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2036.804</w:t>
            </w:r>
          </w:p>
        </w:tc>
        <w:tc>
          <w:tcPr>
            <w:tcW w:w="0" w:type="auto"/>
          </w:tcPr>
          <w:p w14:paraId="6B5BA5C9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936.579</w:t>
            </w:r>
          </w:p>
        </w:tc>
        <w:tc>
          <w:tcPr>
            <w:tcW w:w="0" w:type="auto"/>
          </w:tcPr>
          <w:p w14:paraId="35F3FA0B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.052</w:t>
            </w:r>
          </w:p>
        </w:tc>
        <w:tc>
          <w:tcPr>
            <w:tcW w:w="0" w:type="auto"/>
          </w:tcPr>
          <w:p w14:paraId="6BCC52BB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0" w:type="auto"/>
          </w:tcPr>
          <w:p w14:paraId="188ECEDD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eri</w:t>
            </w:r>
          </w:p>
        </w:tc>
      </w:tr>
      <w:tr w:rsidR="00444D89" w:rsidRPr="00444D89" w14:paraId="709849B7" w14:textId="77777777" w:rsidTr="006069EA">
        <w:tc>
          <w:tcPr>
            <w:tcW w:w="0" w:type="auto"/>
          </w:tcPr>
          <w:p w14:paraId="341586F5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Group (</w:t>
            </w:r>
            <w:proofErr w:type="spellStart"/>
            <w:r w:rsidRPr="00444D89">
              <w:rPr>
                <w:rFonts w:ascii="Arial" w:hAnsi="Arial" w:cs="Arial"/>
                <w:sz w:val="20"/>
                <w:szCs w:val="20"/>
              </w:rPr>
              <w:t>Sameday</w:t>
            </w:r>
            <w:proofErr w:type="spellEnd"/>
            <w:r w:rsidRPr="00444D89">
              <w:rPr>
                <w:rFonts w:ascii="Arial" w:hAnsi="Arial" w:cs="Arial"/>
                <w:sz w:val="20"/>
                <w:szCs w:val="20"/>
              </w:rPr>
              <w:t xml:space="preserve"> Implant)</w:t>
            </w:r>
          </w:p>
        </w:tc>
        <w:tc>
          <w:tcPr>
            <w:tcW w:w="0" w:type="auto"/>
          </w:tcPr>
          <w:p w14:paraId="38E7249E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373.309</w:t>
            </w:r>
          </w:p>
        </w:tc>
        <w:tc>
          <w:tcPr>
            <w:tcW w:w="0" w:type="auto"/>
          </w:tcPr>
          <w:p w14:paraId="1674A368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993.363</w:t>
            </w:r>
          </w:p>
        </w:tc>
        <w:tc>
          <w:tcPr>
            <w:tcW w:w="0" w:type="auto"/>
          </w:tcPr>
          <w:p w14:paraId="13AD96BD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.382</w:t>
            </w:r>
          </w:p>
        </w:tc>
        <w:tc>
          <w:tcPr>
            <w:tcW w:w="0" w:type="auto"/>
          </w:tcPr>
          <w:p w14:paraId="057C8EDB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0" w:type="auto"/>
          </w:tcPr>
          <w:p w14:paraId="168111E5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eri</w:t>
            </w:r>
          </w:p>
        </w:tc>
      </w:tr>
      <w:tr w:rsidR="00444D89" w:rsidRPr="00444D89" w14:paraId="2D4E1CA8" w14:textId="77777777" w:rsidTr="006069EA">
        <w:tc>
          <w:tcPr>
            <w:tcW w:w="0" w:type="auto"/>
          </w:tcPr>
          <w:p w14:paraId="1D50F548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CA Tx</w:t>
            </w:r>
          </w:p>
        </w:tc>
        <w:tc>
          <w:tcPr>
            <w:tcW w:w="0" w:type="auto"/>
          </w:tcPr>
          <w:p w14:paraId="45DE921D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649.562</w:t>
            </w:r>
          </w:p>
        </w:tc>
        <w:tc>
          <w:tcPr>
            <w:tcW w:w="0" w:type="auto"/>
          </w:tcPr>
          <w:p w14:paraId="06983CE7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288.366</w:t>
            </w:r>
          </w:p>
        </w:tc>
        <w:tc>
          <w:tcPr>
            <w:tcW w:w="0" w:type="auto"/>
          </w:tcPr>
          <w:p w14:paraId="19651FA5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2.253</w:t>
            </w:r>
          </w:p>
        </w:tc>
        <w:tc>
          <w:tcPr>
            <w:tcW w:w="0" w:type="auto"/>
          </w:tcPr>
          <w:p w14:paraId="577BB97B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0" w:type="auto"/>
          </w:tcPr>
          <w:p w14:paraId="40879AE5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eri</w:t>
            </w:r>
          </w:p>
        </w:tc>
      </w:tr>
      <w:tr w:rsidR="00444D89" w:rsidRPr="00444D89" w14:paraId="5D8C7A3A" w14:textId="77777777" w:rsidTr="006069EA">
        <w:tc>
          <w:tcPr>
            <w:tcW w:w="0" w:type="auto"/>
          </w:tcPr>
          <w:p w14:paraId="28AE2E3A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3D302EB4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3599.159</w:t>
            </w:r>
          </w:p>
        </w:tc>
        <w:tc>
          <w:tcPr>
            <w:tcW w:w="0" w:type="auto"/>
          </w:tcPr>
          <w:p w14:paraId="7C7C7BBD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023.320</w:t>
            </w:r>
          </w:p>
        </w:tc>
        <w:tc>
          <w:tcPr>
            <w:tcW w:w="0" w:type="auto"/>
          </w:tcPr>
          <w:p w14:paraId="4EA40562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3.517</w:t>
            </w:r>
          </w:p>
        </w:tc>
        <w:tc>
          <w:tcPr>
            <w:tcW w:w="0" w:type="auto"/>
          </w:tcPr>
          <w:p w14:paraId="056F6708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1DD05D00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</w:tr>
      <w:tr w:rsidR="00444D89" w:rsidRPr="00444D89" w14:paraId="62AD7CF5" w14:textId="77777777" w:rsidTr="006069EA">
        <w:tc>
          <w:tcPr>
            <w:tcW w:w="0" w:type="auto"/>
          </w:tcPr>
          <w:p w14:paraId="7139E9DF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55CDF1F1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32.831</w:t>
            </w:r>
          </w:p>
        </w:tc>
        <w:tc>
          <w:tcPr>
            <w:tcW w:w="0" w:type="auto"/>
          </w:tcPr>
          <w:p w14:paraId="58C793F9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22.490</w:t>
            </w:r>
          </w:p>
        </w:tc>
        <w:tc>
          <w:tcPr>
            <w:tcW w:w="0" w:type="auto"/>
          </w:tcPr>
          <w:p w14:paraId="7B84A719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.460</w:t>
            </w:r>
          </w:p>
        </w:tc>
        <w:tc>
          <w:tcPr>
            <w:tcW w:w="0" w:type="auto"/>
          </w:tcPr>
          <w:p w14:paraId="2B0B5CA6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  <w:tc>
          <w:tcPr>
            <w:tcW w:w="0" w:type="auto"/>
          </w:tcPr>
          <w:p w14:paraId="6DEE1BCD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</w:tr>
      <w:tr w:rsidR="00444D89" w:rsidRPr="00444D89" w14:paraId="0E5BD3B1" w14:textId="77777777" w:rsidTr="006069EA">
        <w:tc>
          <w:tcPr>
            <w:tcW w:w="0" w:type="auto"/>
          </w:tcPr>
          <w:p w14:paraId="349FBC04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Group (Later Implant (orch.))</w:t>
            </w:r>
          </w:p>
        </w:tc>
        <w:tc>
          <w:tcPr>
            <w:tcW w:w="0" w:type="auto"/>
          </w:tcPr>
          <w:p w14:paraId="6EFCA657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4123.498</w:t>
            </w:r>
          </w:p>
        </w:tc>
        <w:tc>
          <w:tcPr>
            <w:tcW w:w="0" w:type="auto"/>
          </w:tcPr>
          <w:p w14:paraId="6D863CFB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4176.140</w:t>
            </w:r>
          </w:p>
        </w:tc>
        <w:tc>
          <w:tcPr>
            <w:tcW w:w="0" w:type="auto"/>
          </w:tcPr>
          <w:p w14:paraId="51DE603E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0.987</w:t>
            </w:r>
          </w:p>
        </w:tc>
        <w:tc>
          <w:tcPr>
            <w:tcW w:w="0" w:type="auto"/>
          </w:tcPr>
          <w:p w14:paraId="5B1F1C7D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  <w:tc>
          <w:tcPr>
            <w:tcW w:w="0" w:type="auto"/>
          </w:tcPr>
          <w:p w14:paraId="5394CBD0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</w:tr>
      <w:tr w:rsidR="00444D89" w:rsidRPr="00444D89" w14:paraId="62B49668" w14:textId="77777777" w:rsidTr="006069EA">
        <w:tc>
          <w:tcPr>
            <w:tcW w:w="0" w:type="auto"/>
          </w:tcPr>
          <w:p w14:paraId="73D4DAB4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Group (Later Implant (imp.)</w:t>
            </w:r>
          </w:p>
        </w:tc>
        <w:tc>
          <w:tcPr>
            <w:tcW w:w="0" w:type="auto"/>
          </w:tcPr>
          <w:p w14:paraId="47D72E71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10351.127</w:t>
            </w:r>
          </w:p>
        </w:tc>
        <w:tc>
          <w:tcPr>
            <w:tcW w:w="0" w:type="auto"/>
          </w:tcPr>
          <w:p w14:paraId="251D730E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4090.309</w:t>
            </w:r>
          </w:p>
        </w:tc>
        <w:tc>
          <w:tcPr>
            <w:tcW w:w="0" w:type="auto"/>
          </w:tcPr>
          <w:p w14:paraId="75D396EE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-2.531</w:t>
            </w:r>
          </w:p>
        </w:tc>
        <w:tc>
          <w:tcPr>
            <w:tcW w:w="0" w:type="auto"/>
          </w:tcPr>
          <w:p w14:paraId="5152272A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14:paraId="57B55617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</w:tr>
      <w:tr w:rsidR="00444D89" w:rsidRPr="00444D89" w14:paraId="12AC5C2E" w14:textId="77777777" w:rsidTr="006069EA">
        <w:tc>
          <w:tcPr>
            <w:tcW w:w="0" w:type="auto"/>
          </w:tcPr>
          <w:p w14:paraId="44FAFCC1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Group (</w:t>
            </w:r>
            <w:proofErr w:type="spellStart"/>
            <w:r w:rsidRPr="00444D89">
              <w:rPr>
                <w:rFonts w:ascii="Arial" w:hAnsi="Arial" w:cs="Arial"/>
                <w:sz w:val="20"/>
                <w:szCs w:val="20"/>
              </w:rPr>
              <w:t>Sameday</w:t>
            </w:r>
            <w:proofErr w:type="spellEnd"/>
            <w:r w:rsidRPr="00444D89">
              <w:rPr>
                <w:rFonts w:ascii="Arial" w:hAnsi="Arial" w:cs="Arial"/>
                <w:sz w:val="20"/>
                <w:szCs w:val="20"/>
              </w:rPr>
              <w:t xml:space="preserve"> Implant)</w:t>
            </w:r>
          </w:p>
        </w:tc>
        <w:tc>
          <w:tcPr>
            <w:tcW w:w="0" w:type="auto"/>
          </w:tcPr>
          <w:p w14:paraId="6BBF644F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3868.935</w:t>
            </w:r>
          </w:p>
        </w:tc>
        <w:tc>
          <w:tcPr>
            <w:tcW w:w="0" w:type="auto"/>
          </w:tcPr>
          <w:p w14:paraId="28780FA1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2126.740</w:t>
            </w:r>
          </w:p>
        </w:tc>
        <w:tc>
          <w:tcPr>
            <w:tcW w:w="0" w:type="auto"/>
          </w:tcPr>
          <w:p w14:paraId="20FC60BE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.819</w:t>
            </w:r>
          </w:p>
        </w:tc>
        <w:tc>
          <w:tcPr>
            <w:tcW w:w="0" w:type="auto"/>
          </w:tcPr>
          <w:p w14:paraId="0D1816EB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0" w:type="auto"/>
          </w:tcPr>
          <w:p w14:paraId="7033EA31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</w:tr>
      <w:tr w:rsidR="00444D89" w:rsidRPr="00444D89" w14:paraId="25EEF7C7" w14:textId="77777777" w:rsidTr="006069EA">
        <w:tc>
          <w:tcPr>
            <w:tcW w:w="0" w:type="auto"/>
          </w:tcPr>
          <w:p w14:paraId="79590648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CA Tx</w:t>
            </w:r>
          </w:p>
        </w:tc>
        <w:tc>
          <w:tcPr>
            <w:tcW w:w="0" w:type="auto"/>
          </w:tcPr>
          <w:p w14:paraId="6752F37C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13409.869</w:t>
            </w:r>
          </w:p>
        </w:tc>
        <w:tc>
          <w:tcPr>
            <w:tcW w:w="0" w:type="auto"/>
          </w:tcPr>
          <w:p w14:paraId="7453DBA6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622.103</w:t>
            </w:r>
          </w:p>
        </w:tc>
        <w:tc>
          <w:tcPr>
            <w:tcW w:w="0" w:type="auto"/>
          </w:tcPr>
          <w:p w14:paraId="501E55F5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21.556</w:t>
            </w:r>
          </w:p>
        </w:tc>
        <w:tc>
          <w:tcPr>
            <w:tcW w:w="0" w:type="auto"/>
          </w:tcPr>
          <w:p w14:paraId="36D46C26" w14:textId="77777777" w:rsidR="00444D89" w:rsidRPr="00444D89" w:rsidRDefault="00444D89" w:rsidP="006069E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0E45C6F9" w14:textId="77777777" w:rsidR="00444D89" w:rsidRPr="00444D89" w:rsidRDefault="00444D89" w:rsidP="006069E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444D89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</w:tr>
    </w:tbl>
    <w:p w14:paraId="5BA46568" w14:textId="77777777" w:rsidR="00444D89" w:rsidRPr="00444D89" w:rsidRDefault="00D86970" w:rsidP="00444D8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pict w14:anchorId="4CD337FF">
          <v:rect id="_x0000_i1025" alt="" style="width:468pt;height:.05pt;mso-width-percent:0;mso-height-percent:0;mso-width-percent:0;mso-height-percent:0" o:hralign="center" o:hrstd="t" o:hr="t" stroked="f"/>
        </w:pict>
      </w:r>
    </w:p>
    <w:p w14:paraId="53D2E823" w14:textId="77777777" w:rsidR="00B72241" w:rsidRPr="00444D89" w:rsidRDefault="00B72241">
      <w:pPr>
        <w:rPr>
          <w:rFonts w:ascii="Arial" w:hAnsi="Arial" w:cs="Arial"/>
          <w:sz w:val="20"/>
          <w:szCs w:val="20"/>
        </w:rPr>
      </w:pPr>
    </w:p>
    <w:sectPr w:rsidR="00B72241" w:rsidRPr="00444D89" w:rsidSect="00BA5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D89"/>
    <w:rsid w:val="00020FB0"/>
    <w:rsid w:val="0003228C"/>
    <w:rsid w:val="00035D85"/>
    <w:rsid w:val="00067E89"/>
    <w:rsid w:val="00090F25"/>
    <w:rsid w:val="000A46C0"/>
    <w:rsid w:val="000A55F7"/>
    <w:rsid w:val="000B1272"/>
    <w:rsid w:val="000C7A62"/>
    <w:rsid w:val="000D51C1"/>
    <w:rsid w:val="000D71BD"/>
    <w:rsid w:val="000E5846"/>
    <w:rsid w:val="000F1FD6"/>
    <w:rsid w:val="000F4C6B"/>
    <w:rsid w:val="00103F4C"/>
    <w:rsid w:val="00106C5F"/>
    <w:rsid w:val="00112464"/>
    <w:rsid w:val="00142521"/>
    <w:rsid w:val="001502B9"/>
    <w:rsid w:val="00161396"/>
    <w:rsid w:val="00163CF0"/>
    <w:rsid w:val="00170065"/>
    <w:rsid w:val="00173B37"/>
    <w:rsid w:val="00173C6A"/>
    <w:rsid w:val="00181421"/>
    <w:rsid w:val="00182309"/>
    <w:rsid w:val="001A0285"/>
    <w:rsid w:val="001A0A2B"/>
    <w:rsid w:val="001A674A"/>
    <w:rsid w:val="001B3A9C"/>
    <w:rsid w:val="001C237C"/>
    <w:rsid w:val="001C5052"/>
    <w:rsid w:val="001C6BA4"/>
    <w:rsid w:val="001D41EF"/>
    <w:rsid w:val="001F6B90"/>
    <w:rsid w:val="002151CF"/>
    <w:rsid w:val="0023446D"/>
    <w:rsid w:val="002348CB"/>
    <w:rsid w:val="00252C5E"/>
    <w:rsid w:val="0026348F"/>
    <w:rsid w:val="002778A8"/>
    <w:rsid w:val="00297A41"/>
    <w:rsid w:val="002A05A6"/>
    <w:rsid w:val="002C12EC"/>
    <w:rsid w:val="002D5499"/>
    <w:rsid w:val="002E6168"/>
    <w:rsid w:val="003042F2"/>
    <w:rsid w:val="00326910"/>
    <w:rsid w:val="0033062D"/>
    <w:rsid w:val="00345437"/>
    <w:rsid w:val="0038298C"/>
    <w:rsid w:val="00394089"/>
    <w:rsid w:val="00397C6B"/>
    <w:rsid w:val="003B64C5"/>
    <w:rsid w:val="003E3D4D"/>
    <w:rsid w:val="003F7B83"/>
    <w:rsid w:val="0040116E"/>
    <w:rsid w:val="00403E29"/>
    <w:rsid w:val="00407ECD"/>
    <w:rsid w:val="00412409"/>
    <w:rsid w:val="00415C4E"/>
    <w:rsid w:val="004309EB"/>
    <w:rsid w:val="00432367"/>
    <w:rsid w:val="00440EE9"/>
    <w:rsid w:val="00441453"/>
    <w:rsid w:val="00442339"/>
    <w:rsid w:val="00444D89"/>
    <w:rsid w:val="004478D1"/>
    <w:rsid w:val="00450B70"/>
    <w:rsid w:val="00451684"/>
    <w:rsid w:val="00460060"/>
    <w:rsid w:val="0046426D"/>
    <w:rsid w:val="004A2661"/>
    <w:rsid w:val="004A4288"/>
    <w:rsid w:val="004A682C"/>
    <w:rsid w:val="004B5392"/>
    <w:rsid w:val="004B7248"/>
    <w:rsid w:val="004C06C0"/>
    <w:rsid w:val="004D0F5A"/>
    <w:rsid w:val="004D4F7E"/>
    <w:rsid w:val="004D6317"/>
    <w:rsid w:val="004F38A0"/>
    <w:rsid w:val="0050259B"/>
    <w:rsid w:val="00527FEB"/>
    <w:rsid w:val="0054434F"/>
    <w:rsid w:val="005519B8"/>
    <w:rsid w:val="0056046D"/>
    <w:rsid w:val="005756BB"/>
    <w:rsid w:val="00577DEC"/>
    <w:rsid w:val="00593D38"/>
    <w:rsid w:val="0059653A"/>
    <w:rsid w:val="00597D8D"/>
    <w:rsid w:val="005B48FB"/>
    <w:rsid w:val="005C2D6B"/>
    <w:rsid w:val="005E7B7D"/>
    <w:rsid w:val="005F401B"/>
    <w:rsid w:val="00606437"/>
    <w:rsid w:val="00616D99"/>
    <w:rsid w:val="006175AC"/>
    <w:rsid w:val="00626119"/>
    <w:rsid w:val="00637385"/>
    <w:rsid w:val="00647B22"/>
    <w:rsid w:val="00647CB7"/>
    <w:rsid w:val="00684E39"/>
    <w:rsid w:val="006972D7"/>
    <w:rsid w:val="006B1787"/>
    <w:rsid w:val="006B6075"/>
    <w:rsid w:val="006E0C6C"/>
    <w:rsid w:val="006E44D4"/>
    <w:rsid w:val="006F275B"/>
    <w:rsid w:val="006F53E4"/>
    <w:rsid w:val="006F69F6"/>
    <w:rsid w:val="00711572"/>
    <w:rsid w:val="0073690A"/>
    <w:rsid w:val="007461D0"/>
    <w:rsid w:val="00767BB6"/>
    <w:rsid w:val="007744E2"/>
    <w:rsid w:val="0078670E"/>
    <w:rsid w:val="00797D17"/>
    <w:rsid w:val="007A78E5"/>
    <w:rsid w:val="007C3781"/>
    <w:rsid w:val="007C564D"/>
    <w:rsid w:val="007D53E0"/>
    <w:rsid w:val="007E226C"/>
    <w:rsid w:val="007E432D"/>
    <w:rsid w:val="007E5B55"/>
    <w:rsid w:val="007F461B"/>
    <w:rsid w:val="007F57C2"/>
    <w:rsid w:val="007F5EB7"/>
    <w:rsid w:val="00802879"/>
    <w:rsid w:val="00803D76"/>
    <w:rsid w:val="00804438"/>
    <w:rsid w:val="00825DB9"/>
    <w:rsid w:val="008430E9"/>
    <w:rsid w:val="00844FCB"/>
    <w:rsid w:val="0084589C"/>
    <w:rsid w:val="00847C64"/>
    <w:rsid w:val="00856EED"/>
    <w:rsid w:val="00864A62"/>
    <w:rsid w:val="008728A0"/>
    <w:rsid w:val="00880052"/>
    <w:rsid w:val="008C4B6C"/>
    <w:rsid w:val="008F10F2"/>
    <w:rsid w:val="008F48AD"/>
    <w:rsid w:val="008F5F06"/>
    <w:rsid w:val="0090185E"/>
    <w:rsid w:val="009025C8"/>
    <w:rsid w:val="00902E7D"/>
    <w:rsid w:val="00904DAD"/>
    <w:rsid w:val="009061C8"/>
    <w:rsid w:val="00913205"/>
    <w:rsid w:val="0091459C"/>
    <w:rsid w:val="0094336E"/>
    <w:rsid w:val="00943F41"/>
    <w:rsid w:val="0095461C"/>
    <w:rsid w:val="00955F8D"/>
    <w:rsid w:val="00967CE5"/>
    <w:rsid w:val="00967F80"/>
    <w:rsid w:val="00971E0A"/>
    <w:rsid w:val="009800D0"/>
    <w:rsid w:val="009806F5"/>
    <w:rsid w:val="00981CE7"/>
    <w:rsid w:val="0099008A"/>
    <w:rsid w:val="009936C6"/>
    <w:rsid w:val="009A24FB"/>
    <w:rsid w:val="009A6703"/>
    <w:rsid w:val="009D11B5"/>
    <w:rsid w:val="009D3241"/>
    <w:rsid w:val="009D575B"/>
    <w:rsid w:val="009D7CB9"/>
    <w:rsid w:val="009E20B7"/>
    <w:rsid w:val="009F7744"/>
    <w:rsid w:val="00A04A86"/>
    <w:rsid w:val="00A17033"/>
    <w:rsid w:val="00A22239"/>
    <w:rsid w:val="00A321AE"/>
    <w:rsid w:val="00A32D5F"/>
    <w:rsid w:val="00A37564"/>
    <w:rsid w:val="00A53149"/>
    <w:rsid w:val="00A5315D"/>
    <w:rsid w:val="00A7145B"/>
    <w:rsid w:val="00A756E1"/>
    <w:rsid w:val="00A84428"/>
    <w:rsid w:val="00A855C2"/>
    <w:rsid w:val="00A8582C"/>
    <w:rsid w:val="00AC74C1"/>
    <w:rsid w:val="00B32559"/>
    <w:rsid w:val="00B45331"/>
    <w:rsid w:val="00B604C3"/>
    <w:rsid w:val="00B72241"/>
    <w:rsid w:val="00B804C9"/>
    <w:rsid w:val="00B93B44"/>
    <w:rsid w:val="00BA5E3E"/>
    <w:rsid w:val="00BB7878"/>
    <w:rsid w:val="00BC3D21"/>
    <w:rsid w:val="00BE357B"/>
    <w:rsid w:val="00C02774"/>
    <w:rsid w:val="00C02C73"/>
    <w:rsid w:val="00C156F8"/>
    <w:rsid w:val="00C23C1C"/>
    <w:rsid w:val="00C2796E"/>
    <w:rsid w:val="00C36445"/>
    <w:rsid w:val="00C540FF"/>
    <w:rsid w:val="00C615DB"/>
    <w:rsid w:val="00C70A4E"/>
    <w:rsid w:val="00C769B2"/>
    <w:rsid w:val="00C832B3"/>
    <w:rsid w:val="00CA26F4"/>
    <w:rsid w:val="00CC47C0"/>
    <w:rsid w:val="00CE67A8"/>
    <w:rsid w:val="00CE6C9A"/>
    <w:rsid w:val="00CF5920"/>
    <w:rsid w:val="00CF6D97"/>
    <w:rsid w:val="00D00B0D"/>
    <w:rsid w:val="00D07B44"/>
    <w:rsid w:val="00D1448E"/>
    <w:rsid w:val="00D37BA3"/>
    <w:rsid w:val="00D432F9"/>
    <w:rsid w:val="00D4375C"/>
    <w:rsid w:val="00D45731"/>
    <w:rsid w:val="00D63340"/>
    <w:rsid w:val="00D64FCC"/>
    <w:rsid w:val="00D6725C"/>
    <w:rsid w:val="00D700B6"/>
    <w:rsid w:val="00D707AE"/>
    <w:rsid w:val="00D73836"/>
    <w:rsid w:val="00D81363"/>
    <w:rsid w:val="00D86970"/>
    <w:rsid w:val="00DA3745"/>
    <w:rsid w:val="00DA65BD"/>
    <w:rsid w:val="00DB0556"/>
    <w:rsid w:val="00DD67B5"/>
    <w:rsid w:val="00E03240"/>
    <w:rsid w:val="00E049F3"/>
    <w:rsid w:val="00E07E65"/>
    <w:rsid w:val="00E118B9"/>
    <w:rsid w:val="00E12737"/>
    <w:rsid w:val="00E353EC"/>
    <w:rsid w:val="00E43E4E"/>
    <w:rsid w:val="00E465C6"/>
    <w:rsid w:val="00E52C31"/>
    <w:rsid w:val="00E638B5"/>
    <w:rsid w:val="00E71CE9"/>
    <w:rsid w:val="00E779D7"/>
    <w:rsid w:val="00E809C6"/>
    <w:rsid w:val="00E8382C"/>
    <w:rsid w:val="00E908C1"/>
    <w:rsid w:val="00EB2015"/>
    <w:rsid w:val="00EC367D"/>
    <w:rsid w:val="00EC54B5"/>
    <w:rsid w:val="00EC7943"/>
    <w:rsid w:val="00ED2986"/>
    <w:rsid w:val="00ED3212"/>
    <w:rsid w:val="00ED7D56"/>
    <w:rsid w:val="00EE16EE"/>
    <w:rsid w:val="00EE620D"/>
    <w:rsid w:val="00F0059B"/>
    <w:rsid w:val="00F219A4"/>
    <w:rsid w:val="00F225A0"/>
    <w:rsid w:val="00F24012"/>
    <w:rsid w:val="00F266E4"/>
    <w:rsid w:val="00F315E5"/>
    <w:rsid w:val="00F46084"/>
    <w:rsid w:val="00F46400"/>
    <w:rsid w:val="00F65626"/>
    <w:rsid w:val="00F6629B"/>
    <w:rsid w:val="00F70749"/>
    <w:rsid w:val="00F850CA"/>
    <w:rsid w:val="00F863F7"/>
    <w:rsid w:val="00F86CF5"/>
    <w:rsid w:val="00F9381E"/>
    <w:rsid w:val="00FA052D"/>
    <w:rsid w:val="00FD46EA"/>
    <w:rsid w:val="00FE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1C25E"/>
  <w14:defaultImageDpi w14:val="32767"/>
  <w15:chartTrackingRefBased/>
  <w15:docId w15:val="{1F881599-961C-9C47-832C-89B4814AD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4D8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444D89"/>
    <w:pPr>
      <w:spacing w:before="36" w:after="36" w:line="240" w:lineRule="auto"/>
    </w:pPr>
    <w:rPr>
      <w:rFonts w:eastAsia="Times New Roman" w:cs="Times New Roman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444D89"/>
    <w:pPr>
      <w:spacing w:before="100" w:after="100" w:line="240" w:lineRule="auto"/>
    </w:pPr>
    <w:rPr>
      <w:rFonts w:asciiTheme="majorHAnsi" w:eastAsiaTheme="majorEastAsia" w:hAnsiTheme="majorHAnsi" w:cs="Times New Roman"/>
      <w:bCs/>
      <w:sz w:val="20"/>
      <w:szCs w:val="20"/>
    </w:rPr>
  </w:style>
  <w:style w:type="table" w:customStyle="1" w:styleId="Table">
    <w:name w:val="Table"/>
    <w:semiHidden/>
    <w:unhideWhenUsed/>
    <w:qFormat/>
    <w:rsid w:val="00444D89"/>
    <w:pPr>
      <w:spacing w:after="200"/>
    </w:pPr>
    <w:rPr>
      <w:rFonts w:eastAsia="Times New Roman" w:cs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444D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44D8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 Nguyen</dc:creator>
  <cp:keywords/>
  <dc:description/>
  <cp:lastModifiedBy>Vi Nguyen</cp:lastModifiedBy>
  <cp:revision>2</cp:revision>
  <dcterms:created xsi:type="dcterms:W3CDTF">2023-11-28T16:54:00Z</dcterms:created>
  <dcterms:modified xsi:type="dcterms:W3CDTF">2023-12-27T15:18:00Z</dcterms:modified>
</cp:coreProperties>
</file>